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7E3EC" w14:textId="77777777" w:rsidR="002B61BA" w:rsidRDefault="002B61BA" w:rsidP="002B61BA">
      <w:pPr>
        <w:spacing w:after="0" w:line="480" w:lineRule="auto"/>
        <w:jc w:val="center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 MATERIAL</w:t>
      </w:r>
    </w:p>
    <w:p w14:paraId="3A5FBE29" w14:textId="77777777" w:rsidR="002B61BA" w:rsidRDefault="002B61BA" w:rsidP="002B61BA">
      <w:pPr>
        <w:spacing w:after="0" w:line="480" w:lineRule="auto"/>
        <w:jc w:val="center"/>
        <w:rPr>
          <w:b/>
          <w:bCs/>
          <w:color w:val="000000" w:themeColor="text1"/>
        </w:rPr>
      </w:pPr>
    </w:p>
    <w:tbl>
      <w:tblPr>
        <w:tblW w:w="8835" w:type="dxa"/>
        <w:tblInd w:w="108" w:type="dxa"/>
        <w:tblLook w:val="04A0" w:firstRow="1" w:lastRow="0" w:firstColumn="1" w:lastColumn="0" w:noHBand="0" w:noVBand="1"/>
      </w:tblPr>
      <w:tblGrid>
        <w:gridCol w:w="2727"/>
        <w:gridCol w:w="266"/>
        <w:gridCol w:w="1844"/>
        <w:gridCol w:w="994"/>
        <w:gridCol w:w="1844"/>
        <w:gridCol w:w="1160"/>
      </w:tblGrid>
      <w:tr w:rsidR="002B61BA" w:rsidRPr="009F1CC3" w14:paraId="06BA2E8E" w14:textId="77777777" w:rsidTr="00DD61F6">
        <w:trPr>
          <w:trHeight w:val="630"/>
        </w:trPr>
        <w:tc>
          <w:tcPr>
            <w:tcW w:w="883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EF42E" w14:textId="77777777" w:rsidR="002B61BA" w:rsidRPr="009F1CC3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F1CC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Table S1: Unadjusted and adjusted associations between 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mental disorder</w:t>
            </w:r>
            <w:r w:rsidRPr="009F1CC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and other risk factors at wave 1 and discrimination (at wave 2)</w:t>
            </w:r>
          </w:p>
        </w:tc>
      </w:tr>
      <w:tr w:rsidR="002B61BA" w:rsidRPr="009F1CC3" w14:paraId="7BE55C8B" w14:textId="77777777" w:rsidTr="00DD61F6">
        <w:trPr>
          <w:trHeight w:val="600"/>
        </w:trPr>
        <w:tc>
          <w:tcPr>
            <w:tcW w:w="27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98A6A6" w14:textId="77777777" w:rsidR="002B61BA" w:rsidRPr="009F1CC3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F1CC3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DF677" w14:textId="77777777" w:rsidR="002B61BA" w:rsidRPr="009F1CC3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28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24E3A2" w14:textId="77777777" w:rsidR="002B61BA" w:rsidRPr="009F1CC3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F1CC3">
              <w:rPr>
                <w:rFonts w:ascii="Calibri" w:eastAsia="Times New Roman" w:hAnsi="Calibri" w:cs="Calibri"/>
                <w:color w:val="000000"/>
                <w:lang w:val="en-AU" w:eastAsia="en-AU"/>
              </w:rPr>
              <w:t>Unadjusted</w:t>
            </w:r>
          </w:p>
        </w:tc>
        <w:tc>
          <w:tcPr>
            <w:tcW w:w="30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DA4BA" w14:textId="77777777" w:rsidR="002B61BA" w:rsidRPr="009F1CC3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F1CC3">
              <w:rPr>
                <w:rFonts w:ascii="Calibri" w:eastAsia="Times New Roman" w:hAnsi="Calibri" w:cs="Calibri"/>
                <w:color w:val="000000"/>
                <w:lang w:val="en-AU" w:eastAsia="en-AU"/>
              </w:rPr>
              <w:t>Adjusted</w:t>
            </w:r>
          </w:p>
        </w:tc>
      </w:tr>
      <w:tr w:rsidR="002B61BA" w:rsidRPr="009F1CC3" w14:paraId="4A02234A" w14:textId="77777777" w:rsidTr="00DD61F6">
        <w:trPr>
          <w:trHeight w:val="315"/>
        </w:trPr>
        <w:tc>
          <w:tcPr>
            <w:tcW w:w="27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1C2CC5" w14:textId="77777777" w:rsidR="002B61BA" w:rsidRPr="009F1CC3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E472D" w14:textId="77777777" w:rsidR="002B61BA" w:rsidRPr="009F1CC3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D595F" w14:textId="77777777" w:rsidR="002B61BA" w:rsidRPr="009F1CC3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F1CC3">
              <w:rPr>
                <w:rFonts w:ascii="Calibri" w:eastAsia="Times New Roman" w:hAnsi="Calibri" w:cs="Calibri"/>
                <w:color w:val="000000"/>
                <w:lang w:val="en-AU" w:eastAsia="en-AU"/>
              </w:rPr>
              <w:t>OR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A6B0C" w14:textId="77777777" w:rsidR="002B61BA" w:rsidRPr="009F1CC3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9F1CC3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p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79ADE2" w14:textId="77777777" w:rsidR="002B61BA" w:rsidRPr="009F1CC3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9F1CC3">
              <w:rPr>
                <w:rFonts w:ascii="Calibri" w:eastAsia="Times New Roman" w:hAnsi="Calibri" w:cs="Calibri"/>
                <w:color w:val="000000"/>
                <w:lang w:val="en-AU" w:eastAsia="en-AU"/>
              </w:rPr>
              <w:t>aOR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0A120" w14:textId="77777777" w:rsidR="002B61BA" w:rsidRPr="009F1CC3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9F1CC3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P</w:t>
            </w:r>
          </w:p>
        </w:tc>
      </w:tr>
      <w:tr w:rsidR="002B61BA" w:rsidRPr="009F1CC3" w14:paraId="18EC2853" w14:textId="77777777" w:rsidTr="00DD61F6">
        <w:trPr>
          <w:trHeight w:val="315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9F7B" w14:textId="77777777" w:rsidR="002B61BA" w:rsidRPr="009F1CC3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F1CC3">
              <w:rPr>
                <w:rFonts w:ascii="Calibri" w:eastAsia="Times New Roman" w:hAnsi="Calibri" w:cs="Calibri"/>
                <w:color w:val="000000"/>
                <w:lang w:val="en-AU" w:eastAsia="en-AU"/>
              </w:rPr>
              <w:t>Diagnosed mental disorder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041B" w14:textId="77777777" w:rsidR="002B61BA" w:rsidRPr="009F1CC3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5228" w14:textId="77777777" w:rsidR="002B61BA" w:rsidRPr="009F1CC3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F1CC3">
              <w:rPr>
                <w:rFonts w:ascii="Calibri" w:eastAsia="Times New Roman" w:hAnsi="Calibri" w:cs="Calibri"/>
                <w:color w:val="000000"/>
                <w:lang w:val="en-AU" w:eastAsia="en-AU"/>
              </w:rPr>
              <w:t>2.96 (1.81–4.8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93E8" w14:textId="77777777" w:rsidR="002B61BA" w:rsidRPr="009F1CC3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F1CC3">
              <w:rPr>
                <w:rFonts w:ascii="Calibri" w:eastAsia="Times New Roman" w:hAnsi="Calibri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2125" w14:textId="77777777" w:rsidR="002B61BA" w:rsidRPr="009F1CC3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F1CC3">
              <w:rPr>
                <w:rFonts w:ascii="Calibri" w:eastAsia="Times New Roman" w:hAnsi="Calibri" w:cs="Calibri"/>
                <w:color w:val="000000"/>
                <w:lang w:val="en-AU" w:eastAsia="en-AU"/>
              </w:rPr>
              <w:t>2.73 (1.54–4.8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5791" w14:textId="77777777" w:rsidR="002B61BA" w:rsidRPr="009F1CC3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F1CC3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1</w:t>
            </w:r>
          </w:p>
        </w:tc>
      </w:tr>
      <w:tr w:rsidR="002B61BA" w:rsidRPr="009F1CC3" w14:paraId="765F6081" w14:textId="77777777" w:rsidTr="00DD61F6">
        <w:trPr>
          <w:trHeight w:val="315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B90B" w14:textId="77777777" w:rsidR="002B61BA" w:rsidRPr="009F1CC3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F1CC3">
              <w:rPr>
                <w:rFonts w:ascii="Calibri" w:eastAsia="Times New Roman" w:hAnsi="Calibri" w:cs="Calibri"/>
                <w:color w:val="000000"/>
                <w:lang w:val="en-AU" w:eastAsia="en-AU"/>
              </w:rPr>
              <w:t>Male sex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9A02" w14:textId="77777777" w:rsidR="002B61BA" w:rsidRPr="009F1CC3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35B6" w14:textId="77777777" w:rsidR="002B61BA" w:rsidRPr="009F1CC3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F1CC3">
              <w:rPr>
                <w:rFonts w:ascii="Calibri" w:eastAsia="Times New Roman" w:hAnsi="Calibri" w:cs="Calibri"/>
                <w:color w:val="000000"/>
                <w:lang w:val="en-AU" w:eastAsia="en-AU"/>
              </w:rPr>
              <w:t>0.51 (0.34–0.7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720B" w14:textId="77777777" w:rsidR="002B61BA" w:rsidRPr="009F1CC3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F1CC3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CB45" w14:textId="77777777" w:rsidR="002B61BA" w:rsidRPr="009F1CC3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F1CC3">
              <w:rPr>
                <w:rFonts w:ascii="Calibri" w:eastAsia="Times New Roman" w:hAnsi="Calibri" w:cs="Calibri"/>
                <w:color w:val="000000"/>
                <w:lang w:val="en-AU" w:eastAsia="en-AU"/>
              </w:rPr>
              <w:t>0.50 (0.33–0.7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BD2E" w14:textId="77777777" w:rsidR="002B61BA" w:rsidRPr="009F1CC3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F1CC3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1</w:t>
            </w:r>
          </w:p>
        </w:tc>
      </w:tr>
      <w:tr w:rsidR="002B61BA" w:rsidRPr="009F1CC3" w14:paraId="3ABD1A18" w14:textId="77777777" w:rsidTr="00DD61F6">
        <w:trPr>
          <w:trHeight w:val="315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2A0D" w14:textId="77777777" w:rsidR="002B61BA" w:rsidRPr="009F1CC3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F1CC3">
              <w:rPr>
                <w:rFonts w:ascii="Calibri" w:eastAsia="Times New Roman" w:hAnsi="Calibri" w:cs="Calibri"/>
                <w:color w:val="000000"/>
                <w:lang w:val="en-AU" w:eastAsia="en-AU"/>
              </w:rPr>
              <w:t>BMI, k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11DC" w14:textId="77777777" w:rsidR="002B61BA" w:rsidRPr="009F1CC3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F64B" w14:textId="77777777" w:rsidR="002B61BA" w:rsidRPr="009F1CC3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F1CC3">
              <w:rPr>
                <w:rFonts w:ascii="Calibri" w:eastAsia="Times New Roman" w:hAnsi="Calibri" w:cs="Calibri"/>
                <w:color w:val="000000"/>
                <w:lang w:val="en-AU" w:eastAsia="en-AU"/>
              </w:rPr>
              <w:t>1.01 (0.96–1.0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7F21" w14:textId="77777777" w:rsidR="002B61BA" w:rsidRPr="009F1CC3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F1CC3">
              <w:rPr>
                <w:rFonts w:ascii="Calibri" w:eastAsia="Times New Roman" w:hAnsi="Calibri" w:cs="Calibri"/>
                <w:color w:val="000000"/>
                <w:lang w:val="en-AU" w:eastAsia="en-AU"/>
              </w:rPr>
              <w:t>0.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CD69" w14:textId="77777777" w:rsidR="002B61BA" w:rsidRPr="009F1CC3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F1CC3">
              <w:rPr>
                <w:rFonts w:ascii="Calibri" w:eastAsia="Times New Roman" w:hAnsi="Calibri" w:cs="Calibri"/>
                <w:color w:val="000000"/>
                <w:lang w:val="en-AU" w:eastAsia="en-AU"/>
              </w:rPr>
              <w:t>1.01 (0.96–1.0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065E" w14:textId="77777777" w:rsidR="002B61BA" w:rsidRPr="009F1CC3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F1CC3">
              <w:rPr>
                <w:rFonts w:ascii="Calibri" w:eastAsia="Times New Roman" w:hAnsi="Calibri" w:cs="Calibri"/>
                <w:color w:val="000000"/>
                <w:lang w:val="en-AU" w:eastAsia="en-AU"/>
              </w:rPr>
              <w:t>0.6</w:t>
            </w:r>
          </w:p>
        </w:tc>
      </w:tr>
      <w:tr w:rsidR="002B61BA" w:rsidRPr="009F1CC3" w14:paraId="4C059628" w14:textId="77777777" w:rsidTr="00DD61F6">
        <w:trPr>
          <w:trHeight w:val="315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CB50" w14:textId="77777777" w:rsidR="002B61BA" w:rsidRPr="009F1CC3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F1CC3">
              <w:rPr>
                <w:rFonts w:ascii="Calibri" w:eastAsia="Times New Roman" w:hAnsi="Calibri" w:cs="Calibri"/>
                <w:color w:val="000000"/>
                <w:lang w:val="en-AU" w:eastAsia="en-AU"/>
              </w:rPr>
              <w:t>Left school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5F33" w14:textId="77777777" w:rsidR="002B61BA" w:rsidRPr="009F1CC3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2F00" w14:textId="77777777" w:rsidR="002B61BA" w:rsidRPr="009F1CC3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F1CC3">
              <w:rPr>
                <w:rFonts w:ascii="Calibri" w:eastAsia="Times New Roman" w:hAnsi="Calibri" w:cs="Calibri"/>
                <w:color w:val="000000"/>
                <w:lang w:val="en-AU" w:eastAsia="en-AU"/>
              </w:rPr>
              <w:t>2.27 (0.73–7.0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D610" w14:textId="77777777" w:rsidR="002B61BA" w:rsidRPr="009F1CC3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F1CC3">
              <w:rPr>
                <w:rFonts w:ascii="Calibri" w:eastAsia="Times New Roman" w:hAnsi="Calibri" w:cs="Calibri"/>
                <w:color w:val="000000"/>
                <w:lang w:val="en-AU" w:eastAsia="en-AU"/>
              </w:rPr>
              <w:t>0.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ED19" w14:textId="77777777" w:rsidR="002B61BA" w:rsidRPr="009F1CC3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F1CC3">
              <w:rPr>
                <w:rFonts w:ascii="Calibri" w:eastAsia="Times New Roman" w:hAnsi="Calibri" w:cs="Calibri"/>
                <w:color w:val="000000"/>
                <w:lang w:val="en-AU" w:eastAsia="en-AU"/>
              </w:rPr>
              <w:t>2.92 (0.83–10.3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7DEC" w14:textId="77777777" w:rsidR="002B61BA" w:rsidRPr="009F1CC3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F1CC3">
              <w:rPr>
                <w:rFonts w:ascii="Calibri" w:eastAsia="Times New Roman" w:hAnsi="Calibri" w:cs="Calibri"/>
                <w:color w:val="000000"/>
                <w:lang w:val="en-AU" w:eastAsia="en-AU"/>
              </w:rPr>
              <w:t>0.1</w:t>
            </w:r>
          </w:p>
        </w:tc>
      </w:tr>
      <w:tr w:rsidR="002B61BA" w:rsidRPr="009F1CC3" w14:paraId="693D225B" w14:textId="77777777" w:rsidTr="00DD61F6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E6B0E" w14:textId="77777777" w:rsidR="002B61BA" w:rsidRPr="009F1CC3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F1CC3">
              <w:rPr>
                <w:rFonts w:ascii="Calibri" w:eastAsia="Times New Roman" w:hAnsi="Calibri" w:cs="Calibri"/>
                <w:color w:val="000000"/>
                <w:lang w:val="en-AU" w:eastAsia="en-AU"/>
              </w:rPr>
              <w:t>Satisfaction scor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DA87D" w14:textId="77777777" w:rsidR="002B61BA" w:rsidRPr="009F1CC3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F1CC3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5AA4A" w14:textId="77777777" w:rsidR="002B61BA" w:rsidRPr="009F1CC3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F1CC3">
              <w:rPr>
                <w:rFonts w:ascii="Calibri" w:eastAsia="Times New Roman" w:hAnsi="Calibri" w:cs="Calibri"/>
                <w:color w:val="000000"/>
                <w:lang w:val="en-AU" w:eastAsia="en-AU"/>
              </w:rPr>
              <w:t>0.93 (0.89–0.97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29B7E" w14:textId="77777777" w:rsidR="002B61BA" w:rsidRPr="009F1CC3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F1CC3">
              <w:rPr>
                <w:rFonts w:ascii="Calibri" w:eastAsia="Times New Roman" w:hAnsi="Calibri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41CF9" w14:textId="77777777" w:rsidR="002B61BA" w:rsidRPr="009F1CC3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F1CC3">
              <w:rPr>
                <w:rFonts w:ascii="Calibri" w:eastAsia="Times New Roman" w:hAnsi="Calibri" w:cs="Calibri"/>
                <w:color w:val="000000"/>
                <w:lang w:val="en-AU" w:eastAsia="en-AU"/>
              </w:rPr>
              <w:t>0.96 (0.92–1.0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83B05" w14:textId="77777777" w:rsidR="002B61BA" w:rsidRPr="009F1CC3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F1CC3">
              <w:rPr>
                <w:rFonts w:ascii="Calibri" w:eastAsia="Times New Roman" w:hAnsi="Calibri" w:cs="Calibri"/>
                <w:color w:val="000000"/>
                <w:lang w:val="en-AU" w:eastAsia="en-AU"/>
              </w:rPr>
              <w:t>0.06</w:t>
            </w:r>
          </w:p>
        </w:tc>
      </w:tr>
      <w:tr w:rsidR="002B61BA" w:rsidRPr="009F1CC3" w14:paraId="03D44148" w14:textId="77777777" w:rsidTr="00DD61F6">
        <w:trPr>
          <w:trHeight w:val="630"/>
        </w:trPr>
        <w:tc>
          <w:tcPr>
            <w:tcW w:w="883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BDA58" w14:textId="77777777" w:rsidR="002B61BA" w:rsidRPr="009F1CC3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F1C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ote: this analysis was restricted to participants who participated in both waves of the study. See methods for details.</w:t>
            </w:r>
          </w:p>
        </w:tc>
      </w:tr>
    </w:tbl>
    <w:p w14:paraId="00D91C6F" w14:textId="77777777" w:rsidR="002B61BA" w:rsidRDefault="002B61BA" w:rsidP="002B61BA">
      <w:pPr>
        <w:spacing w:after="0" w:line="480" w:lineRule="auto"/>
        <w:jc w:val="center"/>
        <w:rPr>
          <w:b/>
          <w:bCs/>
          <w:color w:val="000000" w:themeColor="text1"/>
        </w:rPr>
      </w:pPr>
    </w:p>
    <w:p w14:paraId="2424876C" w14:textId="77777777" w:rsidR="002B61BA" w:rsidRDefault="002B61BA" w:rsidP="002B61BA">
      <w:pPr>
        <w:spacing w:after="0" w:line="480" w:lineRule="auto"/>
        <w:jc w:val="center"/>
        <w:rPr>
          <w:b/>
          <w:bCs/>
          <w:color w:val="000000" w:themeColor="text1"/>
        </w:rPr>
      </w:pPr>
    </w:p>
    <w:p w14:paraId="286BFD73" w14:textId="77777777" w:rsidR="002B61BA" w:rsidRDefault="002B61BA" w:rsidP="002B61BA">
      <w:pPr>
        <w:spacing w:after="0" w:line="480" w:lineRule="auto"/>
        <w:jc w:val="center"/>
        <w:rPr>
          <w:b/>
          <w:bCs/>
          <w:color w:val="000000" w:themeColor="text1"/>
        </w:rPr>
      </w:pPr>
    </w:p>
    <w:p w14:paraId="51E6E122" w14:textId="77777777" w:rsidR="002B61BA" w:rsidRDefault="002B61BA" w:rsidP="002B61BA">
      <w:pPr>
        <w:spacing w:after="0" w:line="480" w:lineRule="auto"/>
        <w:jc w:val="center"/>
        <w:rPr>
          <w:b/>
          <w:bCs/>
          <w:color w:val="000000" w:themeColor="text1"/>
        </w:rPr>
      </w:pPr>
    </w:p>
    <w:tbl>
      <w:tblPr>
        <w:tblW w:w="8560" w:type="dxa"/>
        <w:tblInd w:w="108" w:type="dxa"/>
        <w:tblLook w:val="04A0" w:firstRow="1" w:lastRow="0" w:firstColumn="1" w:lastColumn="0" w:noHBand="0" w:noVBand="1"/>
      </w:tblPr>
      <w:tblGrid>
        <w:gridCol w:w="2532"/>
        <w:gridCol w:w="266"/>
        <w:gridCol w:w="1844"/>
        <w:gridCol w:w="994"/>
        <w:gridCol w:w="1844"/>
        <w:gridCol w:w="1160"/>
      </w:tblGrid>
      <w:tr w:rsidR="002B61BA" w:rsidRPr="001A5B9D" w14:paraId="3AD358FE" w14:textId="77777777" w:rsidTr="00DD61F6">
        <w:trPr>
          <w:trHeight w:val="660"/>
        </w:trPr>
        <w:tc>
          <w:tcPr>
            <w:tcW w:w="85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57A7F6" w14:textId="77777777" w:rsidR="002B61BA" w:rsidRPr="001A5B9D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Table S2: Unadjusted and adjusted associations between risk factors and discrimination (at both waves)</w:t>
            </w:r>
          </w:p>
        </w:tc>
      </w:tr>
      <w:tr w:rsidR="002B61BA" w:rsidRPr="001A5B9D" w14:paraId="7B10A693" w14:textId="77777777" w:rsidTr="00DD61F6">
        <w:trPr>
          <w:trHeight w:val="600"/>
        </w:trPr>
        <w:tc>
          <w:tcPr>
            <w:tcW w:w="25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09CCD5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3E8EF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28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C05B1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Unadjusted</w:t>
            </w:r>
          </w:p>
        </w:tc>
        <w:tc>
          <w:tcPr>
            <w:tcW w:w="30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35494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Adjusted</w:t>
            </w:r>
          </w:p>
        </w:tc>
      </w:tr>
      <w:tr w:rsidR="002B61BA" w:rsidRPr="001A5B9D" w14:paraId="5350C8A8" w14:textId="77777777" w:rsidTr="00DD61F6">
        <w:trPr>
          <w:trHeight w:val="315"/>
        </w:trPr>
        <w:tc>
          <w:tcPr>
            <w:tcW w:w="2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D35C6C" w14:textId="77777777" w:rsidR="002B61BA" w:rsidRPr="001A5B9D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D815C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A8965E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OR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D5603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p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F97DF8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aOR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25482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P</w:t>
            </w:r>
          </w:p>
        </w:tc>
      </w:tr>
      <w:tr w:rsidR="002B61BA" w:rsidRPr="001A5B9D" w14:paraId="3117C4F0" w14:textId="77777777" w:rsidTr="00DD61F6">
        <w:trPr>
          <w:trHeight w:val="315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AF2B" w14:textId="77777777" w:rsidR="002B61BA" w:rsidRPr="001A5B9D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Diagnosed mental disorder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F22A" w14:textId="77777777" w:rsidR="002B61BA" w:rsidRPr="001A5B9D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2488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3.81 (1.81–8.0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1EC4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293C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3.74 (1.57–8.9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C016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3</w:t>
            </w:r>
          </w:p>
        </w:tc>
      </w:tr>
      <w:tr w:rsidR="002B61BA" w:rsidRPr="001A5B9D" w14:paraId="1DB2E860" w14:textId="77777777" w:rsidTr="00DD61F6">
        <w:trPr>
          <w:trHeight w:val="315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06D2" w14:textId="77777777" w:rsidR="002B61BA" w:rsidRPr="001A5B9D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Male sex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AC1D" w14:textId="77777777" w:rsidR="002B61BA" w:rsidRPr="001A5B9D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97E5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0.55 (0.30–1.0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1159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3F0C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0.52 (0.26–1.0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A6A4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7</w:t>
            </w:r>
          </w:p>
        </w:tc>
      </w:tr>
      <w:tr w:rsidR="002B61BA" w:rsidRPr="001A5B9D" w14:paraId="42555AE2" w14:textId="77777777" w:rsidTr="00DD61F6">
        <w:trPr>
          <w:trHeight w:val="315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7C05" w14:textId="77777777" w:rsidR="002B61BA" w:rsidRPr="001A5B9D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BMI, kg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C127" w14:textId="77777777" w:rsidR="002B61BA" w:rsidRPr="001A5B9D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E064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1.01 (0.94–1.0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3377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0.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65F3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1.02 (0.95–1.1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EFB9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0.6</w:t>
            </w:r>
          </w:p>
        </w:tc>
      </w:tr>
      <w:tr w:rsidR="002B61BA" w:rsidRPr="001A5B9D" w14:paraId="674F9AD9" w14:textId="77777777" w:rsidTr="00DD61F6">
        <w:trPr>
          <w:trHeight w:val="315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5F4D" w14:textId="77777777" w:rsidR="002B61BA" w:rsidRPr="001A5B9D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Left school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E697" w14:textId="77777777" w:rsidR="002B61BA" w:rsidRPr="001A5B9D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EBA0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1.59 (0.26–9.5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1884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0.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4D0E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1.93 (0.26–15.1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E866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0.5</w:t>
            </w:r>
          </w:p>
        </w:tc>
      </w:tr>
      <w:tr w:rsidR="002B61BA" w:rsidRPr="001A5B9D" w14:paraId="27C3AB13" w14:textId="77777777" w:rsidTr="00DD61F6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4522B" w14:textId="77777777" w:rsidR="002B61BA" w:rsidRPr="001A5B9D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Satisfaction score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12591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B25E2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0.93 (0.87–0.99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932D5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2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FE628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0.96 (0.89–1.0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D38AA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0.3</w:t>
            </w:r>
          </w:p>
        </w:tc>
      </w:tr>
      <w:tr w:rsidR="002B61BA" w:rsidRPr="001A5B9D" w14:paraId="046057C6" w14:textId="77777777" w:rsidTr="00DD61F6">
        <w:trPr>
          <w:trHeight w:val="600"/>
        </w:trPr>
        <w:tc>
          <w:tcPr>
            <w:tcW w:w="85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6BF29" w14:textId="77777777" w:rsidR="002B61BA" w:rsidRPr="001A5B9D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ote: this analysis was restricted to participants who participated in both waves included in this study. See methods for details.</w:t>
            </w:r>
          </w:p>
        </w:tc>
      </w:tr>
    </w:tbl>
    <w:p w14:paraId="7F13EC2A" w14:textId="77777777" w:rsidR="002B61BA" w:rsidRDefault="002B61BA" w:rsidP="002B61BA">
      <w:pPr>
        <w:spacing w:after="0" w:line="480" w:lineRule="auto"/>
        <w:jc w:val="center"/>
        <w:rPr>
          <w:b/>
          <w:bCs/>
          <w:color w:val="000000" w:themeColor="text1"/>
        </w:rPr>
      </w:pPr>
    </w:p>
    <w:p w14:paraId="3A581207" w14:textId="77777777" w:rsidR="002B61BA" w:rsidRDefault="002B61BA" w:rsidP="002B61BA">
      <w:pPr>
        <w:spacing w:after="0" w:line="480" w:lineRule="auto"/>
        <w:jc w:val="center"/>
        <w:rPr>
          <w:b/>
          <w:bCs/>
          <w:color w:val="000000" w:themeColor="text1"/>
        </w:rPr>
      </w:pPr>
    </w:p>
    <w:p w14:paraId="5FB8594D" w14:textId="77777777" w:rsidR="002B61BA" w:rsidRDefault="002B61BA" w:rsidP="002B61BA">
      <w:pPr>
        <w:spacing w:after="0" w:line="480" w:lineRule="auto"/>
        <w:jc w:val="center"/>
        <w:rPr>
          <w:b/>
          <w:bCs/>
          <w:color w:val="000000" w:themeColor="text1"/>
        </w:rPr>
      </w:pPr>
    </w:p>
    <w:p w14:paraId="3E46D91B" w14:textId="77777777" w:rsidR="002B61BA" w:rsidRDefault="002B61BA" w:rsidP="002B61BA">
      <w:pPr>
        <w:spacing w:after="0" w:line="480" w:lineRule="auto"/>
        <w:jc w:val="center"/>
        <w:rPr>
          <w:b/>
          <w:bCs/>
          <w:color w:val="000000" w:themeColor="text1"/>
        </w:rPr>
      </w:pPr>
    </w:p>
    <w:p w14:paraId="3F03BD7F" w14:textId="77777777" w:rsidR="002B61BA" w:rsidRDefault="002B61BA" w:rsidP="002B61BA">
      <w:pPr>
        <w:spacing w:after="0" w:line="480" w:lineRule="auto"/>
        <w:jc w:val="center"/>
        <w:rPr>
          <w:b/>
          <w:bCs/>
          <w:color w:val="000000" w:themeColor="text1"/>
        </w:rPr>
      </w:pPr>
    </w:p>
    <w:p w14:paraId="0D897F11" w14:textId="77777777" w:rsidR="002B61BA" w:rsidRDefault="002B61BA" w:rsidP="002B61BA">
      <w:pPr>
        <w:spacing w:after="0" w:line="480" w:lineRule="auto"/>
        <w:jc w:val="center"/>
        <w:rPr>
          <w:b/>
          <w:bCs/>
          <w:color w:val="000000" w:themeColor="text1"/>
        </w:rPr>
      </w:pPr>
    </w:p>
    <w:p w14:paraId="6EDC5F0D" w14:textId="77777777" w:rsidR="002B61BA" w:rsidRDefault="002B61BA" w:rsidP="002B61BA">
      <w:pPr>
        <w:spacing w:after="0" w:line="480" w:lineRule="auto"/>
        <w:jc w:val="center"/>
        <w:rPr>
          <w:b/>
          <w:bCs/>
          <w:color w:val="000000" w:themeColor="text1"/>
        </w:rPr>
      </w:pPr>
    </w:p>
    <w:p w14:paraId="1737788D" w14:textId="77777777" w:rsidR="002B61BA" w:rsidRDefault="002B61BA" w:rsidP="002B61BA">
      <w:pPr>
        <w:spacing w:after="0" w:line="480" w:lineRule="auto"/>
        <w:jc w:val="center"/>
        <w:rPr>
          <w:b/>
          <w:bCs/>
          <w:color w:val="000000" w:themeColor="text1"/>
        </w:rPr>
      </w:pPr>
    </w:p>
    <w:tbl>
      <w:tblPr>
        <w:tblW w:w="8744" w:type="dxa"/>
        <w:jc w:val="center"/>
        <w:tblLook w:val="04A0" w:firstRow="1" w:lastRow="0" w:firstColumn="1" w:lastColumn="0" w:noHBand="0" w:noVBand="1"/>
      </w:tblPr>
      <w:tblGrid>
        <w:gridCol w:w="2731"/>
        <w:gridCol w:w="266"/>
        <w:gridCol w:w="1708"/>
        <w:gridCol w:w="988"/>
        <w:gridCol w:w="1894"/>
        <w:gridCol w:w="1157"/>
      </w:tblGrid>
      <w:tr w:rsidR="002B61BA" w:rsidRPr="001A5B9D" w14:paraId="32E956DF" w14:textId="77777777" w:rsidTr="00DD61F6">
        <w:trPr>
          <w:trHeight w:val="660"/>
          <w:jc w:val="center"/>
        </w:trPr>
        <w:tc>
          <w:tcPr>
            <w:tcW w:w="874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87265" w14:textId="77777777" w:rsidR="002B61BA" w:rsidRPr="001A5B9D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Table S3: Unadjusted and adjusted associations between mental disorder and other risk factors with discrimination (at any wave), including migrant variable</w:t>
            </w:r>
          </w:p>
        </w:tc>
      </w:tr>
      <w:tr w:rsidR="002B61BA" w:rsidRPr="001A5B9D" w14:paraId="03AF2178" w14:textId="77777777" w:rsidTr="00DD61F6">
        <w:trPr>
          <w:trHeight w:val="600"/>
          <w:jc w:val="center"/>
        </w:trPr>
        <w:tc>
          <w:tcPr>
            <w:tcW w:w="27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B67C1C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40282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26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101E0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Unadjusted</w:t>
            </w:r>
          </w:p>
        </w:tc>
        <w:tc>
          <w:tcPr>
            <w:tcW w:w="3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1E79D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Adjusted</w:t>
            </w:r>
          </w:p>
        </w:tc>
      </w:tr>
      <w:tr w:rsidR="002B61BA" w:rsidRPr="001A5B9D" w14:paraId="21B6EB8C" w14:textId="77777777" w:rsidTr="00DD61F6">
        <w:trPr>
          <w:trHeight w:val="315"/>
          <w:jc w:val="center"/>
        </w:trPr>
        <w:tc>
          <w:tcPr>
            <w:tcW w:w="27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A3AB3E" w14:textId="77777777" w:rsidR="002B61BA" w:rsidRPr="001A5B9D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D61A2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C76449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OR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F1597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p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CC3039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aOR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2E9FA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P</w:t>
            </w:r>
          </w:p>
        </w:tc>
      </w:tr>
      <w:tr w:rsidR="002B61BA" w:rsidRPr="001A5B9D" w14:paraId="5C9939AC" w14:textId="77777777" w:rsidTr="00DD61F6">
        <w:trPr>
          <w:trHeight w:val="315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1788" w14:textId="77777777" w:rsidR="002B61BA" w:rsidRPr="001A5B9D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Diagnosed mental disorder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5C53" w14:textId="77777777" w:rsidR="002B61BA" w:rsidRPr="001A5B9D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C488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2.79 (1.90–4.1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5552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024F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3.91 (1.74–8.78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4A2B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1</w:t>
            </w:r>
          </w:p>
        </w:tc>
      </w:tr>
      <w:tr w:rsidR="002B61BA" w:rsidRPr="001A5B9D" w14:paraId="26EE9B9A" w14:textId="77777777" w:rsidTr="00DD61F6">
        <w:trPr>
          <w:trHeight w:val="315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649B" w14:textId="77777777" w:rsidR="002B61BA" w:rsidRPr="001A5B9D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Male sex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8872" w14:textId="77777777" w:rsidR="002B61BA" w:rsidRPr="001A5B9D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33E3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0.64 (0.48–0.8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6754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CF83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0.48 (0.24–0.96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D82A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4</w:t>
            </w:r>
          </w:p>
        </w:tc>
      </w:tr>
      <w:tr w:rsidR="002B61BA" w:rsidRPr="001A5B9D" w14:paraId="5E4A04BC" w14:textId="77777777" w:rsidTr="00DD61F6">
        <w:trPr>
          <w:trHeight w:val="315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1C58" w14:textId="77777777" w:rsidR="002B61BA" w:rsidRPr="001A5B9D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BMI, k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14B1" w14:textId="77777777" w:rsidR="002B61BA" w:rsidRPr="001A5B9D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9108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1.02 (0.99–1.06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CBBA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0.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8706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1.00 (0.94–1.08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ACBF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0.9</w:t>
            </w:r>
          </w:p>
        </w:tc>
      </w:tr>
      <w:tr w:rsidR="002B61BA" w:rsidRPr="001A5B9D" w14:paraId="5DEAB7E6" w14:textId="77777777" w:rsidTr="00DD61F6">
        <w:trPr>
          <w:trHeight w:val="315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88F8" w14:textId="77777777" w:rsidR="002B61BA" w:rsidRPr="001A5B9D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Left school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88C8" w14:textId="77777777" w:rsidR="002B61BA" w:rsidRPr="001A5B9D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2FB4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1.79 (0.81–3.9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FE6E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0.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AD7B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1.51 (0.22–10.56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3AB3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0.7</w:t>
            </w:r>
          </w:p>
        </w:tc>
      </w:tr>
      <w:tr w:rsidR="002B61BA" w:rsidRPr="001A5B9D" w14:paraId="376965B7" w14:textId="77777777" w:rsidTr="00DD61F6">
        <w:trPr>
          <w:trHeight w:val="315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C85A" w14:textId="77777777" w:rsidR="002B61BA" w:rsidRPr="001A5B9D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Satisfaction scor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D75A" w14:textId="77777777" w:rsidR="002B61BA" w:rsidRPr="001A5B9D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4315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0.93 (0.90–0.9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369F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623A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0.96 (0.90–1.0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3DA2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0.2</w:t>
            </w:r>
          </w:p>
        </w:tc>
      </w:tr>
      <w:tr w:rsidR="002B61BA" w:rsidRPr="001A5B9D" w14:paraId="15590D1B" w14:textId="77777777" w:rsidTr="00DD61F6">
        <w:trPr>
          <w:trHeight w:val="300"/>
          <w:jc w:val="center"/>
        </w:trPr>
        <w:tc>
          <w:tcPr>
            <w:tcW w:w="2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FECAE" w14:textId="77777777" w:rsidR="002B61BA" w:rsidRPr="001A5B9D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Migrant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7A8D4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489C8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4.97 (2.79–8.85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6A369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7C065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2.86 (0.87–0.06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CC6F3" w14:textId="77777777" w:rsidR="002B61BA" w:rsidRPr="001A5B9D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A5B9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8</w:t>
            </w:r>
          </w:p>
        </w:tc>
      </w:tr>
    </w:tbl>
    <w:p w14:paraId="14587A76" w14:textId="77777777" w:rsidR="002B61BA" w:rsidRDefault="002B61BA" w:rsidP="002B61BA">
      <w:pPr>
        <w:spacing w:after="0" w:line="480" w:lineRule="auto"/>
        <w:jc w:val="center"/>
        <w:rPr>
          <w:b/>
          <w:bCs/>
          <w:color w:val="000000" w:themeColor="text1"/>
        </w:rPr>
      </w:pPr>
    </w:p>
    <w:p w14:paraId="215EB671" w14:textId="77777777" w:rsidR="002B61BA" w:rsidRDefault="002B61BA" w:rsidP="002B61BA">
      <w:pPr>
        <w:spacing w:after="0" w:line="480" w:lineRule="auto"/>
        <w:jc w:val="center"/>
        <w:rPr>
          <w:b/>
          <w:bCs/>
          <w:color w:val="000000" w:themeColor="text1"/>
        </w:rPr>
      </w:pPr>
    </w:p>
    <w:p w14:paraId="4989E205" w14:textId="77777777" w:rsidR="002B61BA" w:rsidRDefault="002B61BA" w:rsidP="002B61BA">
      <w:pPr>
        <w:spacing w:after="0" w:line="480" w:lineRule="auto"/>
        <w:jc w:val="center"/>
        <w:rPr>
          <w:b/>
          <w:bCs/>
          <w:color w:val="000000" w:themeColor="text1"/>
        </w:rPr>
      </w:pPr>
    </w:p>
    <w:p w14:paraId="49B0B2E8" w14:textId="77777777" w:rsidR="002B61BA" w:rsidRDefault="002B61BA" w:rsidP="002B61BA">
      <w:pPr>
        <w:spacing w:after="0" w:line="480" w:lineRule="auto"/>
        <w:jc w:val="center"/>
        <w:rPr>
          <w:b/>
          <w:bCs/>
          <w:color w:val="000000" w:themeColor="text1"/>
        </w:rPr>
      </w:pPr>
    </w:p>
    <w:p w14:paraId="1ACC4700" w14:textId="77777777" w:rsidR="002B61BA" w:rsidRDefault="002B61BA" w:rsidP="002B61BA">
      <w:pPr>
        <w:spacing w:after="0" w:line="480" w:lineRule="auto"/>
        <w:jc w:val="center"/>
        <w:rPr>
          <w:b/>
          <w:bCs/>
          <w:color w:val="000000" w:themeColor="text1"/>
        </w:rPr>
      </w:pPr>
    </w:p>
    <w:tbl>
      <w:tblPr>
        <w:tblW w:w="8529" w:type="dxa"/>
        <w:jc w:val="center"/>
        <w:tblLook w:val="04A0" w:firstRow="1" w:lastRow="0" w:firstColumn="1" w:lastColumn="0" w:noHBand="0" w:noVBand="1"/>
      </w:tblPr>
      <w:tblGrid>
        <w:gridCol w:w="2387"/>
        <w:gridCol w:w="266"/>
        <w:gridCol w:w="1765"/>
        <w:gridCol w:w="1106"/>
        <w:gridCol w:w="1939"/>
        <w:gridCol w:w="1066"/>
      </w:tblGrid>
      <w:tr w:rsidR="002B61BA" w:rsidRPr="008766B0" w14:paraId="2578DBDB" w14:textId="77777777" w:rsidTr="00DD61F6">
        <w:trPr>
          <w:trHeight w:val="645"/>
          <w:jc w:val="center"/>
        </w:trPr>
        <w:tc>
          <w:tcPr>
            <w:tcW w:w="852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C80E0" w14:textId="77777777" w:rsidR="002B61BA" w:rsidRPr="008766B0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766B0">
              <w:rPr>
                <w:rFonts w:ascii="Calibri" w:eastAsia="Times New Roman" w:hAnsi="Calibri" w:cs="Calibri"/>
                <w:color w:val="000000"/>
                <w:lang w:val="en-AU" w:eastAsia="en-AU"/>
              </w:rPr>
              <w:t>Table S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4</w:t>
            </w:r>
            <w:r w:rsidRPr="008766B0">
              <w:rPr>
                <w:rFonts w:ascii="Calibri" w:eastAsia="Times New Roman" w:hAnsi="Calibri" w:cs="Calibri"/>
                <w:color w:val="000000"/>
                <w:lang w:val="en-AU" w:eastAsia="en-AU"/>
              </w:rPr>
              <w:t>: Unadjusted and adjusted associations between mental illness and other risk factors with discrimination (at any wave)</w:t>
            </w:r>
          </w:p>
        </w:tc>
      </w:tr>
      <w:tr w:rsidR="002B61BA" w:rsidRPr="008766B0" w14:paraId="3788871A" w14:textId="77777777" w:rsidTr="00DD61F6">
        <w:trPr>
          <w:trHeight w:val="615"/>
          <w:jc w:val="center"/>
        </w:trPr>
        <w:tc>
          <w:tcPr>
            <w:tcW w:w="23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97292A" w14:textId="77777777" w:rsidR="002B61BA" w:rsidRPr="008766B0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766B0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30A79" w14:textId="77777777" w:rsidR="002B61BA" w:rsidRPr="008766B0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2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85921B" w14:textId="77777777" w:rsidR="002B61BA" w:rsidRPr="008766B0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766B0">
              <w:rPr>
                <w:rFonts w:ascii="Calibri" w:eastAsia="Times New Roman" w:hAnsi="Calibri" w:cs="Calibri"/>
                <w:color w:val="000000"/>
                <w:lang w:val="en-AU" w:eastAsia="en-AU"/>
              </w:rPr>
              <w:t>Unadjusted</w:t>
            </w:r>
          </w:p>
        </w:tc>
        <w:tc>
          <w:tcPr>
            <w:tcW w:w="30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4300F5" w14:textId="77777777" w:rsidR="002B61BA" w:rsidRPr="008766B0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766B0">
              <w:rPr>
                <w:rFonts w:ascii="Calibri" w:eastAsia="Times New Roman" w:hAnsi="Calibri" w:cs="Calibri"/>
                <w:color w:val="000000"/>
                <w:lang w:val="en-AU" w:eastAsia="en-AU"/>
              </w:rPr>
              <w:t>Adjusted</w:t>
            </w:r>
          </w:p>
        </w:tc>
      </w:tr>
      <w:tr w:rsidR="002B61BA" w:rsidRPr="008766B0" w14:paraId="61275103" w14:textId="77777777" w:rsidTr="00DD61F6">
        <w:trPr>
          <w:trHeight w:val="315"/>
          <w:jc w:val="center"/>
        </w:trPr>
        <w:tc>
          <w:tcPr>
            <w:tcW w:w="2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B3D0F5" w14:textId="77777777" w:rsidR="002B61BA" w:rsidRPr="008766B0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3F8AF" w14:textId="77777777" w:rsidR="002B61BA" w:rsidRPr="008766B0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481575" w14:textId="77777777" w:rsidR="002B61BA" w:rsidRPr="008766B0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8766B0">
              <w:rPr>
                <w:rFonts w:ascii="Calibri" w:eastAsia="Times New Roman" w:hAnsi="Calibri" w:cs="Calibri"/>
                <w:color w:val="000000"/>
                <w:lang w:val="en-AU" w:eastAsia="en-AU"/>
              </w:rPr>
              <w:t>aOR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C1912" w14:textId="77777777" w:rsidR="002B61BA" w:rsidRPr="008766B0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8766B0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p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0AB337" w14:textId="77777777" w:rsidR="002B61BA" w:rsidRPr="008766B0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8766B0">
              <w:rPr>
                <w:rFonts w:ascii="Calibri" w:eastAsia="Times New Roman" w:hAnsi="Calibri" w:cs="Calibri"/>
                <w:color w:val="000000"/>
                <w:lang w:val="en-AU" w:eastAsia="en-AU"/>
              </w:rPr>
              <w:t>aOR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89F921" w14:textId="77777777" w:rsidR="002B61BA" w:rsidRPr="008766B0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8766B0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p</w:t>
            </w:r>
          </w:p>
        </w:tc>
      </w:tr>
      <w:tr w:rsidR="002B61BA" w:rsidRPr="008766B0" w14:paraId="1D789258" w14:textId="77777777" w:rsidTr="00DD61F6">
        <w:trPr>
          <w:trHeight w:val="315"/>
          <w:jc w:val="center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BAD4" w14:textId="77777777" w:rsidR="002B61BA" w:rsidRPr="008766B0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766B0">
              <w:rPr>
                <w:rFonts w:ascii="Calibri" w:eastAsia="Times New Roman" w:hAnsi="Calibri" w:cs="Calibri"/>
                <w:color w:val="000000"/>
                <w:lang w:val="en-AU" w:eastAsia="en-AU"/>
              </w:rPr>
              <w:t>Diagnosed mental illnes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2F95" w14:textId="77777777" w:rsidR="002B61BA" w:rsidRPr="008766B0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356D" w14:textId="77777777" w:rsidR="002B61BA" w:rsidRPr="008766B0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766B0">
              <w:rPr>
                <w:rFonts w:ascii="Calibri" w:eastAsia="Times New Roman" w:hAnsi="Calibri" w:cs="Calibri"/>
                <w:color w:val="000000"/>
                <w:lang w:val="en-AU" w:eastAsia="en-AU"/>
              </w:rPr>
              <w:t>2.35 (1.44–3.83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8FAF" w14:textId="77777777" w:rsidR="002B61BA" w:rsidRPr="008766B0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766B0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F46F" w14:textId="77777777" w:rsidR="002B61BA" w:rsidRPr="008766B0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766B0">
              <w:rPr>
                <w:rFonts w:ascii="Calibri" w:eastAsia="Times New Roman" w:hAnsi="Calibri" w:cs="Calibri"/>
                <w:color w:val="000000"/>
                <w:lang w:val="en-AU" w:eastAsia="en-AU"/>
              </w:rPr>
              <w:t>2.63 (0.93–7.4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0138" w14:textId="77777777" w:rsidR="002B61BA" w:rsidRPr="008766B0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766B0">
              <w:rPr>
                <w:rFonts w:ascii="Calibri" w:eastAsia="Times New Roman" w:hAnsi="Calibri" w:cs="Calibri"/>
                <w:color w:val="000000"/>
                <w:lang w:val="en-AU" w:eastAsia="en-AU"/>
              </w:rPr>
              <w:t>0.07</w:t>
            </w:r>
          </w:p>
        </w:tc>
      </w:tr>
      <w:tr w:rsidR="002B61BA" w:rsidRPr="008766B0" w14:paraId="01FEB457" w14:textId="77777777" w:rsidTr="00DD61F6">
        <w:trPr>
          <w:trHeight w:val="315"/>
          <w:jc w:val="center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FB02" w14:textId="77777777" w:rsidR="002B61BA" w:rsidRPr="008766B0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766B0">
              <w:rPr>
                <w:rFonts w:ascii="Calibri" w:eastAsia="Times New Roman" w:hAnsi="Calibri" w:cs="Calibri"/>
                <w:color w:val="000000"/>
                <w:lang w:val="en-AU" w:eastAsia="en-AU"/>
              </w:rPr>
              <w:t>Male sex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48AD" w14:textId="77777777" w:rsidR="002B61BA" w:rsidRPr="008766B0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0398" w14:textId="77777777" w:rsidR="002B61BA" w:rsidRPr="008766B0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766B0">
              <w:rPr>
                <w:rFonts w:ascii="Calibri" w:eastAsia="Times New Roman" w:hAnsi="Calibri" w:cs="Calibri"/>
                <w:color w:val="000000"/>
                <w:lang w:val="en-AU" w:eastAsia="en-AU"/>
              </w:rPr>
              <w:t>0.64 (0.48–0.8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A388" w14:textId="77777777" w:rsidR="002B61BA" w:rsidRPr="008766B0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766B0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4C8E" w14:textId="77777777" w:rsidR="002B61BA" w:rsidRPr="008766B0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766B0">
              <w:rPr>
                <w:rFonts w:ascii="Calibri" w:eastAsia="Times New Roman" w:hAnsi="Calibri" w:cs="Calibri"/>
                <w:color w:val="000000"/>
                <w:lang w:val="en-AU" w:eastAsia="en-AU"/>
              </w:rPr>
              <w:t>0.48 (0.24–0.9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CD9C" w14:textId="77777777" w:rsidR="002B61BA" w:rsidRPr="008766B0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766B0">
              <w:rPr>
                <w:rFonts w:ascii="Calibri" w:eastAsia="Times New Roman" w:hAnsi="Calibri" w:cs="Calibri"/>
                <w:color w:val="000000"/>
                <w:lang w:val="en-AU" w:eastAsia="en-AU"/>
              </w:rPr>
              <w:t>0.03</w:t>
            </w:r>
          </w:p>
        </w:tc>
      </w:tr>
      <w:tr w:rsidR="002B61BA" w:rsidRPr="008766B0" w14:paraId="06491F98" w14:textId="77777777" w:rsidTr="00DD61F6">
        <w:trPr>
          <w:trHeight w:val="315"/>
          <w:jc w:val="center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18D7" w14:textId="77777777" w:rsidR="002B61BA" w:rsidRPr="008766B0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766B0">
              <w:rPr>
                <w:rFonts w:ascii="Calibri" w:eastAsia="Times New Roman" w:hAnsi="Calibri" w:cs="Calibri"/>
                <w:color w:val="000000"/>
                <w:lang w:val="en-AU" w:eastAsia="en-AU"/>
              </w:rPr>
              <w:t>BMI, k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C288" w14:textId="77777777" w:rsidR="002B61BA" w:rsidRPr="008766B0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9E65" w14:textId="77777777" w:rsidR="002B61BA" w:rsidRPr="008766B0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766B0">
              <w:rPr>
                <w:rFonts w:ascii="Calibri" w:eastAsia="Times New Roman" w:hAnsi="Calibri" w:cs="Calibri"/>
                <w:color w:val="000000"/>
                <w:lang w:val="en-AU" w:eastAsia="en-AU"/>
              </w:rPr>
              <w:t>1.02 (0.99–1.0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4B02" w14:textId="77777777" w:rsidR="002B61BA" w:rsidRPr="008766B0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766B0">
              <w:rPr>
                <w:rFonts w:ascii="Calibri" w:eastAsia="Times New Roman" w:hAnsi="Calibri" w:cs="Calibri"/>
                <w:color w:val="000000"/>
                <w:lang w:val="en-AU" w:eastAsia="en-AU"/>
              </w:rPr>
              <w:t>0.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35AF" w14:textId="77777777" w:rsidR="002B61BA" w:rsidRPr="008766B0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766B0">
              <w:rPr>
                <w:rFonts w:ascii="Calibri" w:eastAsia="Times New Roman" w:hAnsi="Calibri" w:cs="Calibri"/>
                <w:color w:val="000000"/>
                <w:lang w:val="en-AU" w:eastAsia="en-AU"/>
              </w:rPr>
              <w:t>1.00 (0.93–1.0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6FFD" w14:textId="77777777" w:rsidR="002B61BA" w:rsidRPr="008766B0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766B0">
              <w:rPr>
                <w:rFonts w:ascii="Calibri" w:eastAsia="Times New Roman" w:hAnsi="Calibri" w:cs="Calibri"/>
                <w:color w:val="000000"/>
                <w:lang w:val="en-AU" w:eastAsia="en-AU"/>
              </w:rPr>
              <w:t>1.0</w:t>
            </w:r>
          </w:p>
        </w:tc>
      </w:tr>
      <w:tr w:rsidR="002B61BA" w:rsidRPr="008766B0" w14:paraId="252E0029" w14:textId="77777777" w:rsidTr="00DD61F6">
        <w:trPr>
          <w:trHeight w:val="315"/>
          <w:jc w:val="center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C629" w14:textId="77777777" w:rsidR="002B61BA" w:rsidRPr="008766B0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766B0">
              <w:rPr>
                <w:rFonts w:ascii="Calibri" w:eastAsia="Times New Roman" w:hAnsi="Calibri" w:cs="Calibri"/>
                <w:color w:val="000000"/>
                <w:lang w:val="en-AU" w:eastAsia="en-AU"/>
              </w:rPr>
              <w:t>Left school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F8B9" w14:textId="77777777" w:rsidR="002B61BA" w:rsidRPr="008766B0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A547" w14:textId="77777777" w:rsidR="002B61BA" w:rsidRPr="008766B0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766B0">
              <w:rPr>
                <w:rFonts w:ascii="Calibri" w:eastAsia="Times New Roman" w:hAnsi="Calibri" w:cs="Calibri"/>
                <w:color w:val="000000"/>
                <w:lang w:val="en-AU" w:eastAsia="en-AU"/>
              </w:rPr>
              <w:t>1.79 (0.81–3.93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66FD" w14:textId="77777777" w:rsidR="002B61BA" w:rsidRPr="008766B0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766B0">
              <w:rPr>
                <w:rFonts w:ascii="Calibri" w:eastAsia="Times New Roman" w:hAnsi="Calibri" w:cs="Calibri"/>
                <w:color w:val="000000"/>
                <w:lang w:val="en-AU" w:eastAsia="en-AU"/>
              </w:rPr>
              <w:t>0.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DBB6" w14:textId="77777777" w:rsidR="002B61BA" w:rsidRPr="008766B0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766B0">
              <w:rPr>
                <w:rFonts w:ascii="Calibri" w:eastAsia="Times New Roman" w:hAnsi="Calibri" w:cs="Calibri"/>
                <w:color w:val="000000"/>
                <w:lang w:val="en-AU" w:eastAsia="en-AU"/>
              </w:rPr>
              <w:t>1.71 (0.25–11.6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D339" w14:textId="77777777" w:rsidR="002B61BA" w:rsidRPr="008766B0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766B0">
              <w:rPr>
                <w:rFonts w:ascii="Calibri" w:eastAsia="Times New Roman" w:hAnsi="Calibri" w:cs="Calibri"/>
                <w:color w:val="000000"/>
                <w:lang w:val="en-AU" w:eastAsia="en-AU"/>
              </w:rPr>
              <w:t>0.6</w:t>
            </w:r>
          </w:p>
        </w:tc>
      </w:tr>
      <w:tr w:rsidR="002B61BA" w:rsidRPr="008766B0" w14:paraId="43997F19" w14:textId="77777777" w:rsidTr="00DD61F6">
        <w:trPr>
          <w:trHeight w:val="300"/>
          <w:jc w:val="center"/>
        </w:trPr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8DF30" w14:textId="77777777" w:rsidR="002B61BA" w:rsidRPr="008766B0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766B0">
              <w:rPr>
                <w:rFonts w:ascii="Calibri" w:eastAsia="Times New Roman" w:hAnsi="Calibri" w:cs="Calibri"/>
                <w:color w:val="000000"/>
                <w:lang w:val="en-AU" w:eastAsia="en-AU"/>
              </w:rPr>
              <w:t>Satisfaction scor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71A6A" w14:textId="77777777" w:rsidR="002B61BA" w:rsidRPr="008766B0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766B0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D3697" w14:textId="77777777" w:rsidR="002B61BA" w:rsidRPr="008766B0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766B0">
              <w:rPr>
                <w:rFonts w:ascii="Calibri" w:eastAsia="Times New Roman" w:hAnsi="Calibri" w:cs="Calibri"/>
                <w:color w:val="000000"/>
                <w:lang w:val="en-AU" w:eastAsia="en-AU"/>
              </w:rPr>
              <w:t>0.93 (0.90–0.95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40FC7" w14:textId="77777777" w:rsidR="002B61BA" w:rsidRPr="008766B0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766B0">
              <w:rPr>
                <w:rFonts w:ascii="Calibri" w:eastAsia="Times New Roman" w:hAnsi="Calibri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E25B9" w14:textId="77777777" w:rsidR="002B61BA" w:rsidRPr="008766B0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766B0">
              <w:rPr>
                <w:rFonts w:ascii="Calibri" w:eastAsia="Times New Roman" w:hAnsi="Calibri" w:cs="Calibri"/>
                <w:color w:val="000000"/>
                <w:lang w:val="en-AU" w:eastAsia="en-AU"/>
              </w:rPr>
              <w:t>0.95 (0.88–1.02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A21A5" w14:textId="77777777" w:rsidR="002B61BA" w:rsidRPr="008766B0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766B0">
              <w:rPr>
                <w:rFonts w:ascii="Calibri" w:eastAsia="Times New Roman" w:hAnsi="Calibri" w:cs="Calibri"/>
                <w:color w:val="000000"/>
                <w:lang w:val="en-AU" w:eastAsia="en-AU"/>
              </w:rPr>
              <w:t>0.1</w:t>
            </w:r>
          </w:p>
        </w:tc>
      </w:tr>
      <w:tr w:rsidR="002B61BA" w:rsidRPr="008766B0" w14:paraId="4BC75FBA" w14:textId="77777777" w:rsidTr="00DD61F6">
        <w:trPr>
          <w:trHeight w:val="315"/>
          <w:jc w:val="center"/>
        </w:trPr>
        <w:tc>
          <w:tcPr>
            <w:tcW w:w="74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B8D9" w14:textId="77777777" w:rsidR="002B61BA" w:rsidRPr="008766B0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8766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ote: Mental illness was defined as diagnosed anxiety or depression.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43B6" w14:textId="77777777" w:rsidR="002B61BA" w:rsidRPr="008766B0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</w:tbl>
    <w:p w14:paraId="3AB04EC4" w14:textId="77777777" w:rsidR="002B61BA" w:rsidRPr="008766B0" w:rsidRDefault="002B61BA" w:rsidP="002B61BA">
      <w:pPr>
        <w:spacing w:after="0" w:line="480" w:lineRule="auto"/>
        <w:jc w:val="center"/>
        <w:rPr>
          <w:b/>
          <w:bCs/>
          <w:color w:val="000000" w:themeColor="text1"/>
          <w:lang w:val="en-AU"/>
        </w:rPr>
      </w:pPr>
    </w:p>
    <w:p w14:paraId="18CA9A22" w14:textId="77777777" w:rsidR="002B61BA" w:rsidRDefault="002B61BA" w:rsidP="002B61BA">
      <w:pPr>
        <w:spacing w:after="0" w:line="480" w:lineRule="auto"/>
        <w:jc w:val="center"/>
        <w:rPr>
          <w:b/>
          <w:bCs/>
          <w:color w:val="000000" w:themeColor="text1"/>
        </w:rPr>
      </w:pPr>
    </w:p>
    <w:p w14:paraId="2F87D787" w14:textId="77777777" w:rsidR="002B61BA" w:rsidRDefault="002B61BA" w:rsidP="002B61BA">
      <w:pPr>
        <w:spacing w:after="0" w:line="480" w:lineRule="auto"/>
        <w:jc w:val="center"/>
        <w:rPr>
          <w:b/>
          <w:bCs/>
          <w:color w:val="000000" w:themeColor="text1"/>
        </w:rPr>
      </w:pPr>
    </w:p>
    <w:p w14:paraId="09643355" w14:textId="77777777" w:rsidR="002B61BA" w:rsidRDefault="002B61BA" w:rsidP="002B61BA">
      <w:pPr>
        <w:spacing w:after="0" w:line="480" w:lineRule="auto"/>
        <w:jc w:val="center"/>
        <w:rPr>
          <w:b/>
          <w:bCs/>
          <w:color w:val="000000" w:themeColor="text1"/>
        </w:rPr>
        <w:sectPr w:rsidR="002B61BA" w:rsidSect="00D95B45">
          <w:pgSz w:w="11900" w:h="16840" w:code="9"/>
          <w:pgMar w:top="1440" w:right="1440" w:bottom="1440" w:left="1440" w:header="709" w:footer="709" w:gutter="0"/>
          <w:cols w:space="708"/>
          <w:docGrid w:linePitch="360"/>
        </w:sectPr>
      </w:pPr>
    </w:p>
    <w:p w14:paraId="6411FCD3" w14:textId="77777777" w:rsidR="002B61BA" w:rsidRDefault="002B61BA" w:rsidP="002B61BA">
      <w:pPr>
        <w:spacing w:after="0" w:line="480" w:lineRule="auto"/>
        <w:jc w:val="center"/>
        <w:rPr>
          <w:b/>
          <w:bCs/>
          <w:color w:val="000000" w:themeColor="text1"/>
        </w:rPr>
      </w:pPr>
    </w:p>
    <w:p w14:paraId="211D064B" w14:textId="77777777" w:rsidR="002B61BA" w:rsidRDefault="002B61BA" w:rsidP="002B61BA">
      <w:pPr>
        <w:spacing w:after="0" w:line="480" w:lineRule="auto"/>
        <w:jc w:val="center"/>
        <w:rPr>
          <w:b/>
          <w:bCs/>
          <w:color w:val="000000" w:themeColor="text1"/>
        </w:rPr>
      </w:pPr>
    </w:p>
    <w:p w14:paraId="71872457" w14:textId="77777777" w:rsidR="002B61BA" w:rsidRDefault="002B61BA" w:rsidP="002B61BA">
      <w:pPr>
        <w:spacing w:after="0" w:line="480" w:lineRule="auto"/>
        <w:jc w:val="center"/>
        <w:rPr>
          <w:b/>
          <w:bCs/>
          <w:color w:val="000000" w:themeColor="text1"/>
        </w:rPr>
      </w:pPr>
    </w:p>
    <w:tbl>
      <w:tblPr>
        <w:tblW w:w="15047" w:type="dxa"/>
        <w:tblInd w:w="108" w:type="dxa"/>
        <w:tblLook w:val="04A0" w:firstRow="1" w:lastRow="0" w:firstColumn="1" w:lastColumn="0" w:noHBand="0" w:noVBand="1"/>
      </w:tblPr>
      <w:tblGrid>
        <w:gridCol w:w="2653"/>
        <w:gridCol w:w="2025"/>
        <w:gridCol w:w="636"/>
        <w:gridCol w:w="1916"/>
        <w:gridCol w:w="828"/>
        <w:gridCol w:w="7"/>
        <w:gridCol w:w="259"/>
        <w:gridCol w:w="7"/>
        <w:gridCol w:w="1734"/>
        <w:gridCol w:w="941"/>
        <w:gridCol w:w="1894"/>
        <w:gridCol w:w="945"/>
        <w:gridCol w:w="1202"/>
      </w:tblGrid>
      <w:tr w:rsidR="002B61BA" w:rsidRPr="00836AEE" w14:paraId="13AABC4B" w14:textId="77777777" w:rsidTr="00DD61F6">
        <w:trPr>
          <w:trHeight w:val="645"/>
        </w:trPr>
        <w:tc>
          <w:tcPr>
            <w:tcW w:w="13841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8A072D" w14:textId="77777777" w:rsidR="002B61BA" w:rsidRPr="00836AEE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Table S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5</w:t>
            </w: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: Adjusted associations between within-pair difference and pair within-pair mean of risk factors (at wave 1) with experience of discrimination (at any wave) from within-and-between pair models, separately for males and females with an interactive term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24701" w14:textId="77777777" w:rsidR="002B61BA" w:rsidRPr="00836AEE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</w:tr>
      <w:tr w:rsidR="002B61BA" w:rsidRPr="00836AEE" w14:paraId="317DD897" w14:textId="77777777" w:rsidTr="00DD61F6">
        <w:trPr>
          <w:trHeight w:val="39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6554D" w14:textId="77777777" w:rsidR="002B61BA" w:rsidRPr="00836AEE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54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32C76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Males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D7B45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55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EB5B9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Females</w:t>
            </w:r>
          </w:p>
        </w:tc>
        <w:tc>
          <w:tcPr>
            <w:tcW w:w="12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98E41C5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Interaction with sex</w:t>
            </w:r>
            <w:r w:rsidRPr="00836AEE">
              <w:rPr>
                <w:rFonts w:ascii="Calibri" w:eastAsia="Times New Roman" w:hAnsi="Calibri" w:cs="Calibri"/>
                <w:color w:val="000000"/>
                <w:vertAlign w:val="superscript"/>
                <w:lang w:val="en-AU" w:eastAsia="en-AU"/>
              </w:rPr>
              <w:t>1</w:t>
            </w:r>
          </w:p>
        </w:tc>
      </w:tr>
      <w:tr w:rsidR="002B61BA" w:rsidRPr="00836AEE" w14:paraId="393D7EAC" w14:textId="77777777" w:rsidTr="00DD61F6">
        <w:trPr>
          <w:trHeight w:val="300"/>
        </w:trPr>
        <w:tc>
          <w:tcPr>
            <w:tcW w:w="26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EAF145" w14:textId="77777777" w:rsidR="002B61BA" w:rsidRPr="00836AEE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Risk factors</w:t>
            </w:r>
          </w:p>
        </w:tc>
        <w:tc>
          <w:tcPr>
            <w:tcW w:w="2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36CACC" w14:textId="4401B471" w:rsidR="002B61BA" w:rsidRPr="00836AEE" w:rsidRDefault="00511069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Within-pair difference</w:t>
            </w:r>
          </w:p>
        </w:tc>
        <w:tc>
          <w:tcPr>
            <w:tcW w:w="27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EA8B5" w14:textId="7C7112BD" w:rsidR="002B61BA" w:rsidRPr="00836AEE" w:rsidRDefault="00511069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Between-pair difference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B1539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26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1A1414" w14:textId="69F976B6" w:rsidR="002B61BA" w:rsidRPr="00836AEE" w:rsidRDefault="00511069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Within-pair differenc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814472" w14:textId="6806CBB5" w:rsidR="002B61BA" w:rsidRPr="00836AEE" w:rsidRDefault="00511069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Between-pair difference</w:t>
            </w:r>
          </w:p>
        </w:tc>
        <w:tc>
          <w:tcPr>
            <w:tcW w:w="12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2B8295" w14:textId="77777777" w:rsidR="002B61BA" w:rsidRPr="00836AEE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</w:tr>
      <w:tr w:rsidR="002B61BA" w:rsidRPr="00836AEE" w14:paraId="034011D9" w14:textId="77777777" w:rsidTr="00DD61F6">
        <w:trPr>
          <w:trHeight w:val="300"/>
        </w:trPr>
        <w:tc>
          <w:tcPr>
            <w:tcW w:w="26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315FBC" w14:textId="77777777" w:rsidR="002B61BA" w:rsidRPr="00836AEE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25B35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aOR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1C4AB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P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428161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aOR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6A34FD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P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FBB16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8E10F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aOR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1EBA6B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P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256AA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aOR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38FA6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P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4AAF9E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P</w:t>
            </w:r>
          </w:p>
        </w:tc>
      </w:tr>
      <w:tr w:rsidR="002B61BA" w:rsidRPr="00836AEE" w14:paraId="31534D1C" w14:textId="77777777" w:rsidTr="00DD61F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7651" w14:textId="77777777" w:rsidR="002B61BA" w:rsidRPr="00836AEE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Diagnosed mental disorder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DC04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1.23 (0.45–3.33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6717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0.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8478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21.10 (5.82–76.5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C263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4526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C64D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1.25 (0.60–2.5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6FC9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0.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3682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2.15 (0.96–4.7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CD75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0.0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A5C5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3</w:t>
            </w:r>
          </w:p>
        </w:tc>
      </w:tr>
      <w:tr w:rsidR="002B61BA" w:rsidRPr="00836AEE" w14:paraId="12D9BF66" w14:textId="77777777" w:rsidTr="00DD61F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FD24" w14:textId="77777777" w:rsidR="002B61BA" w:rsidRPr="00836AEE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BMI, kg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4358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1.01 (0.93–1.09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44B5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0.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C75E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1.05 (0.98–1.1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457A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0.1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3B7A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8F35" w14:textId="77777777" w:rsidR="002B61BA" w:rsidRPr="00836AEE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1.02 (0.97–1.0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E6EE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0.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09E9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1.02 (0.98–1.0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F421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0.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7093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0.4</w:t>
            </w:r>
          </w:p>
        </w:tc>
      </w:tr>
      <w:tr w:rsidR="002B61BA" w:rsidRPr="00836AEE" w14:paraId="3D3E8428" w14:textId="77777777" w:rsidTr="00DD61F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799B" w14:textId="77777777" w:rsidR="002B61BA" w:rsidRPr="00836AEE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Left school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0913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10.41 (1.14–94.72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E89C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0.0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5FD2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1.07 (0.12–9.7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C924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1.0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395B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1247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1.03 (0.15–7.0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0CCD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1.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FA99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3.77 (0.51–27.9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AF87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0.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8FE8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0.6</w:t>
            </w:r>
          </w:p>
        </w:tc>
      </w:tr>
      <w:tr w:rsidR="002B61BA" w:rsidRPr="00836AEE" w14:paraId="18B9C568" w14:textId="77777777" w:rsidTr="00DD61F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0DA4F" w14:textId="77777777" w:rsidR="002B61BA" w:rsidRPr="00836AEE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Satisfaction score (X-Y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3D220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0.94 (0.87–1.01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11621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0.09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AB73E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0.93 (0.87–1.00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4BBC3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0.04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3F397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4DA31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0.98 (0.92–1.03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3910B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0.4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04DF4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0.93 (0.88–0.98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B6641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E9292" w14:textId="77777777" w:rsidR="002B61BA" w:rsidRPr="00836AEE" w:rsidRDefault="002B61BA" w:rsidP="00DD6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lang w:val="en-AU" w:eastAsia="en-AU"/>
              </w:rPr>
              <w:t>0.7</w:t>
            </w:r>
          </w:p>
        </w:tc>
      </w:tr>
      <w:tr w:rsidR="002B61BA" w:rsidRPr="00836AEE" w14:paraId="32D623C5" w14:textId="77777777" w:rsidTr="00DD61F6">
        <w:trPr>
          <w:trHeight w:val="675"/>
        </w:trPr>
        <w:tc>
          <w:tcPr>
            <w:tcW w:w="15043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6DC82" w14:textId="36360D02" w:rsidR="002B61BA" w:rsidRPr="00836AEE" w:rsidRDefault="002B61BA" w:rsidP="00DD6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836AEE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AU" w:eastAsia="en-AU"/>
              </w:rPr>
              <w:t>1</w:t>
            </w:r>
            <w:r w:rsidRPr="00836A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P-values of interactive term for sex and the </w:t>
            </w:r>
            <w:r w:rsidR="00C75F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between-pair difference</w:t>
            </w:r>
            <w:r w:rsidRPr="00836A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of each risk factor. These estimates were obtained from a different model to those for males and females which were stratified and not adjusted by sex.</w:t>
            </w:r>
          </w:p>
        </w:tc>
      </w:tr>
    </w:tbl>
    <w:p w14:paraId="5C270D6A" w14:textId="77777777" w:rsidR="002B61BA" w:rsidRPr="00836AEE" w:rsidRDefault="002B61BA" w:rsidP="002B61BA">
      <w:pPr>
        <w:spacing w:after="0" w:line="480" w:lineRule="auto"/>
        <w:jc w:val="center"/>
        <w:rPr>
          <w:b/>
          <w:bCs/>
          <w:color w:val="000000" w:themeColor="text1"/>
          <w:lang w:val="en-AU"/>
        </w:rPr>
      </w:pPr>
    </w:p>
    <w:p w14:paraId="613A74F8" w14:textId="77777777" w:rsidR="002B61BA" w:rsidRDefault="002B61BA" w:rsidP="002B61BA">
      <w:pPr>
        <w:spacing w:after="0" w:line="480" w:lineRule="auto"/>
        <w:jc w:val="center"/>
        <w:rPr>
          <w:b/>
          <w:bCs/>
          <w:color w:val="000000" w:themeColor="text1"/>
        </w:rPr>
      </w:pPr>
    </w:p>
    <w:p w14:paraId="1AA649A7" w14:textId="77777777" w:rsidR="0022083E" w:rsidRDefault="00A0689E"/>
    <w:sectPr w:rsidR="0022083E" w:rsidSect="00836AEE">
      <w:pgSz w:w="16840" w:h="11900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zMDcyNDE0szAysjBU0lEKTi0uzszPAykwqgUANtb7ESwAAAA="/>
  </w:docVars>
  <w:rsids>
    <w:rsidRoot w:val="002B61BA"/>
    <w:rsid w:val="002B61BA"/>
    <w:rsid w:val="00511069"/>
    <w:rsid w:val="007C547A"/>
    <w:rsid w:val="00902943"/>
    <w:rsid w:val="00C75FE6"/>
    <w:rsid w:val="00E573AA"/>
    <w:rsid w:val="00E85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C7D53"/>
  <w15:chartTrackingRefBased/>
  <w15:docId w15:val="{D010C343-E3E2-4141-9BE8-A0B518B68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1B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7</Words>
  <Characters>2971</Characters>
  <Application>Microsoft Office Word</Application>
  <DocSecurity>0</DocSecurity>
  <Lines>50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Calais Ferreira</dc:creator>
  <cp:keywords/>
  <dc:description/>
  <cp:lastModifiedBy>Lucas Calais Ferreira</cp:lastModifiedBy>
  <cp:revision>2</cp:revision>
  <dcterms:created xsi:type="dcterms:W3CDTF">2022-07-18T08:47:00Z</dcterms:created>
  <dcterms:modified xsi:type="dcterms:W3CDTF">2022-07-18T08:47:00Z</dcterms:modified>
</cp:coreProperties>
</file>